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FCF" w:rsidRPr="000C70EC" w:rsidRDefault="00720FCF" w:rsidP="00720FCF">
      <w:pPr>
        <w:spacing w:after="120" w:line="240" w:lineRule="auto"/>
        <w:ind w:firstLine="900"/>
        <w:rPr>
          <w:rFonts w:eastAsia="Times New Roman" w:cs="Arial"/>
          <w:b/>
          <w:sz w:val="24"/>
          <w:szCs w:val="24"/>
        </w:rPr>
      </w:pPr>
      <w:r w:rsidRPr="000C70EC">
        <w:rPr>
          <w:rFonts w:eastAsia="Times New Roman" w:cs="Arial"/>
          <w:b/>
          <w:sz w:val="24"/>
          <w:szCs w:val="24"/>
        </w:rPr>
        <w:t xml:space="preserve">Table </w:t>
      </w:r>
      <w:r w:rsidR="004175E4">
        <w:rPr>
          <w:rFonts w:eastAsia="Times New Roman" w:cs="Arial"/>
          <w:b/>
          <w:sz w:val="24"/>
          <w:szCs w:val="24"/>
        </w:rPr>
        <w:t>S</w:t>
      </w:r>
      <w:r w:rsidRPr="000C70EC">
        <w:rPr>
          <w:rFonts w:eastAsia="Times New Roman" w:cs="Arial"/>
          <w:b/>
          <w:sz w:val="24"/>
          <w:szCs w:val="24"/>
        </w:rPr>
        <w:t xml:space="preserve">1: Risk Factor Distribution </w:t>
      </w:r>
      <w:r>
        <w:rPr>
          <w:rFonts w:eastAsia="Times New Roman" w:cs="Arial"/>
          <w:b/>
          <w:sz w:val="24"/>
          <w:szCs w:val="24"/>
        </w:rPr>
        <w:t>f</w:t>
      </w:r>
      <w:r w:rsidRPr="000C70EC">
        <w:rPr>
          <w:rFonts w:eastAsia="Times New Roman" w:cs="Arial"/>
          <w:b/>
          <w:sz w:val="24"/>
          <w:szCs w:val="24"/>
        </w:rPr>
        <w:t>or Cases and Controls</w:t>
      </w:r>
      <w:r>
        <w:rPr>
          <w:rFonts w:eastAsia="Times New Roman" w:cs="Arial"/>
          <w:b/>
          <w:sz w:val="24"/>
          <w:szCs w:val="24"/>
        </w:rPr>
        <w:t>, stratified by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73"/>
        <w:gridCol w:w="1542"/>
        <w:gridCol w:w="1542"/>
        <w:gridCol w:w="1542"/>
        <w:gridCol w:w="1542"/>
      </w:tblGrid>
      <w:tr w:rsidR="00720FCF" w:rsidRPr="00783EE0" w:rsidTr="00857931">
        <w:trPr>
          <w:trHeight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CR</w:t>
            </w:r>
          </w:p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CR</w:t>
            </w:r>
          </w:p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FMR</w:t>
            </w:r>
          </w:p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FMR</w:t>
            </w:r>
          </w:p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</w:tr>
      <w:tr w:rsidR="00720FCF" w:rsidRPr="00783EE0" w:rsidTr="00857931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(N=4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(N=13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(N=6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(N=971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n (Q1, Q3)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2.1 (54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1.7 (54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0.0 (52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1.0 (53, 70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ody mass index median (Q1, Q3))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7.8 (24.2, 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7.6 (24.2, 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4.5 (21.9, 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4.0 (21.6, 27.4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485 (9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355 (9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458 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73 (69.3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 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1 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33 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92 (19.8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 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5 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9 (4.0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 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8 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8 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5 (3.6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Other/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 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5 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8 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2 (3.3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7B6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Interval between mammograms</w:t>
            </w: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, median (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3.1 (2.0, 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3.3 (2.0, 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2.7 (1.7, 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2.7 (1.7, 3.6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egree family </w:t>
            </w:r>
            <w:proofErr w:type="spellStart"/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x</w:t>
            </w:r>
            <w:proofErr w:type="spellEnd"/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B.C.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42 (2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99 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75 (2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80 (18.5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6319C9" w:rsidRDefault="00720FCF" w:rsidP="008579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19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ost-menopausal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6319C9" w:rsidRDefault="003B4E85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6319C9">
              <w:rPr>
                <w:rFonts w:cs="Times"/>
                <w:color w:val="000000"/>
                <w:sz w:val="20"/>
                <w:szCs w:val="20"/>
              </w:rPr>
              <w:t>356 (71.5</w:t>
            </w:r>
            <w:r w:rsidR="00720FCF" w:rsidRPr="006319C9">
              <w:rPr>
                <w:rFonts w:cs="Times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6319C9" w:rsidRDefault="003B4E85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6319C9">
              <w:rPr>
                <w:rFonts w:cs="Times"/>
                <w:color w:val="000000"/>
                <w:sz w:val="20"/>
                <w:szCs w:val="20"/>
              </w:rPr>
              <w:t>982 (70.7</w:t>
            </w:r>
            <w:r w:rsidR="00720FCF" w:rsidRPr="006319C9">
              <w:rPr>
                <w:rFonts w:cs="Times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6319C9" w:rsidRDefault="003B4E85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6319C9">
              <w:rPr>
                <w:rFonts w:cs="Times"/>
                <w:color w:val="000000"/>
                <w:sz w:val="20"/>
                <w:szCs w:val="20"/>
              </w:rPr>
              <w:t>449 (67.8</w:t>
            </w:r>
            <w:r w:rsidR="00720FCF" w:rsidRPr="006319C9">
              <w:rPr>
                <w:rFonts w:cs="Times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6319C9" w:rsidRDefault="003B4E85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6319C9">
              <w:rPr>
                <w:rFonts w:cs="Times"/>
                <w:color w:val="000000"/>
                <w:sz w:val="20"/>
                <w:szCs w:val="20"/>
              </w:rPr>
              <w:t>693 (71.4</w:t>
            </w:r>
            <w:r w:rsidR="00720FCF" w:rsidRPr="006319C9">
              <w:rPr>
                <w:rFonts w:cs="Times"/>
                <w:color w:val="000000"/>
                <w:sz w:val="20"/>
                <w:szCs w:val="20"/>
              </w:rPr>
              <w:t>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="00D916C3">
              <w:rPr>
                <w:rFonts w:eastAsia="Times New Roman" w:cs="Times New Roman"/>
                <w:color w:val="000000"/>
                <w:sz w:val="20"/>
                <w:szCs w:val="20"/>
              </w:rPr>
              <w:t>(age 55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71E42" w:rsidRDefault="00720FCF" w:rsidP="0085793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-RADS</w:t>
            </w:r>
            <w:r w:rsidR="00D916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   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88 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36 (2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44 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27 (14.6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   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01 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15 (4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07 (3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58 (41.2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   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181 (3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73 (2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10 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311 (35.8%)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   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28 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5 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61 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73 (8.4%)</w:t>
            </w:r>
          </w:p>
        </w:tc>
      </w:tr>
      <w:tr w:rsidR="00720FCF" w:rsidRPr="00783EE0" w:rsidTr="00857931">
        <w:trPr>
          <w:trHeight w:val="1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PD (%)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   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7.3</w:t>
            </w:r>
          </w:p>
        </w:tc>
      </w:tr>
      <w:tr w:rsidR="00720FCF" w:rsidRPr="00783EE0" w:rsidTr="0085793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783EE0" w:rsidRDefault="00720FCF" w:rsidP="008579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3EE0">
              <w:rPr>
                <w:rFonts w:eastAsia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4.5, 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4.1, 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5.3, 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783EE0" w:rsidRDefault="00720FCF" w:rsidP="00857931">
            <w:pPr>
              <w:adjustRightInd w:val="0"/>
              <w:spacing w:before="19" w:after="19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783EE0">
              <w:rPr>
                <w:rFonts w:cs="Times"/>
                <w:color w:val="000000"/>
                <w:sz w:val="20"/>
                <w:szCs w:val="20"/>
              </w:rPr>
              <w:t>4.8, 11.9</w:t>
            </w:r>
          </w:p>
        </w:tc>
      </w:tr>
    </w:tbl>
    <w:p w:rsidR="00720FCF" w:rsidRDefault="00720FCF" w:rsidP="00720FCF">
      <w:pPr>
        <w:spacing w:after="120" w:line="240" w:lineRule="auto"/>
        <w:ind w:firstLine="900"/>
        <w:rPr>
          <w:rFonts w:eastAsia="Times New Roman" w:cs="Arial"/>
          <w:b/>
          <w:sz w:val="24"/>
          <w:szCs w:val="24"/>
        </w:rPr>
      </w:pPr>
      <w:r w:rsidRPr="000C70EC">
        <w:rPr>
          <w:rFonts w:eastAsia="Times New Roman" w:cs="Arial"/>
          <w:b/>
          <w:sz w:val="24"/>
          <w:szCs w:val="24"/>
        </w:rPr>
        <w:lastRenderedPageBreak/>
        <w:t xml:space="preserve">Table </w:t>
      </w:r>
      <w:r w:rsidR="004175E4">
        <w:rPr>
          <w:rFonts w:eastAsia="Times New Roman" w:cs="Arial"/>
          <w:b/>
          <w:sz w:val="24"/>
          <w:szCs w:val="24"/>
        </w:rPr>
        <w:t>S</w:t>
      </w:r>
      <w:r w:rsidRPr="000C70EC">
        <w:rPr>
          <w:rFonts w:eastAsia="Times New Roman" w:cs="Arial"/>
          <w:b/>
          <w:sz w:val="24"/>
          <w:szCs w:val="24"/>
        </w:rPr>
        <w:t>1: Risk Factor Distribution for Cases and Controls (Continued)</w:t>
      </w:r>
    </w:p>
    <w:p w:rsidR="00720FCF" w:rsidRPr="000C70EC" w:rsidRDefault="00720FCF" w:rsidP="00720FCF">
      <w:pPr>
        <w:spacing w:after="120" w:line="240" w:lineRule="auto"/>
        <w:ind w:firstLine="900"/>
        <w:rPr>
          <w:rFonts w:eastAsia="Times New Roman" w:cs="Arial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1909"/>
        <w:tblW w:w="0" w:type="auto"/>
        <w:tblLook w:val="04A0" w:firstRow="1" w:lastRow="0" w:firstColumn="1" w:lastColumn="0" w:noHBand="0" w:noVBand="1"/>
      </w:tblPr>
      <w:tblGrid>
        <w:gridCol w:w="4248"/>
        <w:gridCol w:w="1620"/>
        <w:gridCol w:w="1710"/>
        <w:gridCol w:w="1800"/>
        <w:gridCol w:w="1636"/>
      </w:tblGrid>
      <w:tr w:rsidR="00720FCF" w:rsidRPr="00DF4E2C" w:rsidTr="00857931">
        <w:trPr>
          <w:trHeight w:val="255"/>
        </w:trPr>
        <w:tc>
          <w:tcPr>
            <w:tcW w:w="424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20FCF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0FCF" w:rsidRPr="00DF4E2C" w:rsidTr="00857931">
        <w:trPr>
          <w:trHeight w:val="255"/>
        </w:trPr>
        <w:tc>
          <w:tcPr>
            <w:tcW w:w="424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R</w:t>
            </w:r>
          </w:p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R</w:t>
            </w:r>
          </w:p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FMR</w:t>
            </w:r>
          </w:p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FMR</w:t>
            </w:r>
          </w:p>
          <w:p w:rsidR="00720FCF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</w:tr>
      <w:tr w:rsidR="00720FCF" w:rsidRPr="00DF4E2C" w:rsidTr="00857931">
        <w:trPr>
          <w:trHeight w:val="270"/>
        </w:trPr>
        <w:tc>
          <w:tcPr>
            <w:tcW w:w="424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9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3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66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971)</w:t>
            </w:r>
          </w:p>
        </w:tc>
      </w:tr>
      <w:tr w:rsidR="00720FCF" w:rsidRPr="00DF4E2C" w:rsidTr="00857931">
        <w:trPr>
          <w:trHeight w:val="255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Ran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2.6-2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2.2-3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2.3-36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2.0-36.3)</w:t>
            </w:r>
          </w:p>
        </w:tc>
      </w:tr>
      <w:tr w:rsidR="00720FCF" w:rsidRPr="00DF4E2C" w:rsidTr="00857931">
        <w:trPr>
          <w:trHeight w:val="255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DF4E2C" w:rsidTr="00857931">
        <w:trPr>
          <w:trHeight w:val="255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4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Pr="00DF4E2C" w:rsidRDefault="00720FCF" w:rsidP="00857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0FCF" w:rsidRPr="00DF4E2C" w:rsidTr="00857931">
        <w:trPr>
          <w:trHeight w:val="255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Med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.5</w:t>
            </w:r>
          </w:p>
        </w:tc>
      </w:tr>
      <w:tr w:rsidR="00720FCF" w:rsidRPr="00DF4E2C" w:rsidTr="00857931">
        <w:trPr>
          <w:trHeight w:val="255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.4, 7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.4, 6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.0, 79.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3, 67.0</w:t>
            </w:r>
          </w:p>
        </w:tc>
      </w:tr>
      <w:tr w:rsidR="00720FCF" w:rsidRPr="00DF4E2C" w:rsidTr="00857931">
        <w:trPr>
          <w:trHeight w:val="27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0FCF" w:rsidRPr="00DF4E2C" w:rsidRDefault="00720FCF" w:rsidP="00857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Ran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9.4-19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2.4-20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2.4-281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20FCF" w:rsidRDefault="00720FCF" w:rsidP="00857931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0.8-314.8)</w:t>
            </w:r>
          </w:p>
        </w:tc>
      </w:tr>
      <w:tr w:rsidR="00720FCF" w:rsidRPr="00DF4E2C" w:rsidTr="00857931">
        <w:trPr>
          <w:trHeight w:val="270"/>
        </w:trPr>
        <w:tc>
          <w:tcPr>
            <w:tcW w:w="11014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20FCF" w:rsidRDefault="00720FCF" w:rsidP="00857931">
            <w:pPr>
              <w:spacing w:after="0" w:line="240" w:lineRule="auto"/>
              <w:ind w:right="99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 xml:space="preserve">* Determined on earliest mammogram. </w:t>
            </w:r>
          </w:p>
          <w:p w:rsidR="00720FCF" w:rsidRDefault="00720FCF" w:rsidP="00857931">
            <w:pPr>
              <w:spacing w:after="0" w:line="240" w:lineRule="auto"/>
              <w:ind w:right="99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1</w:t>
            </w:r>
            <w:r w:rsidRPr="0080104D">
              <w:rPr>
                <w:rFonts w:eastAsia="Times New Roman" w:cs="Arial"/>
                <w:sz w:val="24"/>
                <w:szCs w:val="24"/>
              </w:rPr>
              <w:t xml:space="preserve"> case subjects with unknown tumor size, 50 case subjects with unknown BMI, 1</w:t>
            </w:r>
            <w:r>
              <w:rPr>
                <w:rFonts w:eastAsia="Times New Roman" w:cs="Arial"/>
                <w:sz w:val="24"/>
                <w:szCs w:val="24"/>
              </w:rPr>
              <w:t>3</w:t>
            </w:r>
            <w:r w:rsidRPr="0080104D">
              <w:rPr>
                <w:rFonts w:eastAsia="Times New Roman" w:cs="Arial"/>
                <w:sz w:val="24"/>
                <w:szCs w:val="24"/>
              </w:rPr>
              <w:t xml:space="preserve"> case subjec</w:t>
            </w:r>
            <w:r w:rsidR="00D916C3">
              <w:rPr>
                <w:rFonts w:eastAsia="Times New Roman" w:cs="Arial"/>
                <w:sz w:val="24"/>
                <w:szCs w:val="24"/>
              </w:rPr>
              <w:t>ts with unknown family history,</w:t>
            </w:r>
            <w:r w:rsidRPr="0080104D">
              <w:rPr>
                <w:rFonts w:eastAsia="Times New Roman" w:cs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sz w:val="24"/>
                <w:szCs w:val="24"/>
              </w:rPr>
              <w:t>140</w:t>
            </w:r>
            <w:r w:rsidRPr="0080104D">
              <w:rPr>
                <w:rFonts w:eastAsia="Times New Roman" w:cs="Arial"/>
                <w:sz w:val="24"/>
                <w:szCs w:val="24"/>
              </w:rPr>
              <w:t xml:space="preserve"> subjects with unknown BIRADS density.</w:t>
            </w:r>
          </w:p>
          <w:p w:rsidR="00720FCF" w:rsidRDefault="00720FCF" w:rsidP="00857931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</w:tbl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spacing w:after="0" w:line="240" w:lineRule="auto"/>
        <w:ind w:left="990" w:right="990"/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rPr>
          <w:rFonts w:eastAsia="Times New Roman" w:cs="Arial"/>
          <w:sz w:val="24"/>
          <w:szCs w:val="24"/>
        </w:rPr>
      </w:pPr>
    </w:p>
    <w:p w:rsidR="00720FCF" w:rsidRDefault="00720FCF" w:rsidP="00720FCF">
      <w:pPr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br w:type="page"/>
      </w:r>
    </w:p>
    <w:tbl>
      <w:tblPr>
        <w:tblW w:w="133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800"/>
        <w:gridCol w:w="1440"/>
        <w:gridCol w:w="270"/>
        <w:gridCol w:w="2700"/>
        <w:gridCol w:w="1800"/>
        <w:gridCol w:w="1890"/>
        <w:gridCol w:w="270"/>
      </w:tblGrid>
      <w:tr w:rsidR="001B1876" w:rsidRPr="000C70EC" w:rsidTr="00D81D30">
        <w:trPr>
          <w:trHeight w:val="360"/>
        </w:trPr>
        <w:tc>
          <w:tcPr>
            <w:tcW w:w="1332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1876" w:rsidRPr="000C70EC" w:rsidRDefault="001B1876" w:rsidP="004175E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Arial"/>
                <w:b/>
                <w:sz w:val="24"/>
                <w:szCs w:val="24"/>
              </w:rPr>
              <w:lastRenderedPageBreak/>
              <w:t xml:space="preserve">Table </w:t>
            </w:r>
            <w:r w:rsidR="004175E4">
              <w:rPr>
                <w:rFonts w:eastAsia="Times New Roman" w:cs="Arial"/>
                <w:b/>
                <w:sz w:val="24"/>
                <w:szCs w:val="24"/>
              </w:rPr>
              <w:t>S</w:t>
            </w:r>
            <w:r>
              <w:rPr>
                <w:rFonts w:eastAsia="Times New Roman" w:cs="Arial"/>
                <w:b/>
                <w:sz w:val="24"/>
                <w:szCs w:val="24"/>
              </w:rPr>
              <w:t>2</w:t>
            </w:r>
            <w:r w:rsidRPr="000C70EC">
              <w:rPr>
                <w:rFonts w:eastAsia="Times New Roman" w:cs="Arial"/>
                <w:b/>
                <w:sz w:val="24"/>
                <w:szCs w:val="24"/>
              </w:rPr>
              <w:t xml:space="preserve">:  Median (Interquartile </w:t>
            </w:r>
            <w:r>
              <w:rPr>
                <w:rFonts w:eastAsia="Times New Roman" w:cs="Arial"/>
                <w:b/>
                <w:sz w:val="24"/>
                <w:szCs w:val="24"/>
              </w:rPr>
              <w:t>R</w:t>
            </w:r>
            <w:r w:rsidRPr="000C70EC">
              <w:rPr>
                <w:rFonts w:eastAsia="Times New Roman" w:cs="Arial"/>
                <w:b/>
                <w:sz w:val="24"/>
                <w:szCs w:val="24"/>
              </w:rPr>
              <w:t xml:space="preserve">ange) Volumetric Density Measures </w:t>
            </w:r>
            <w:r>
              <w:rPr>
                <w:rFonts w:eastAsia="Times New Roman" w:cs="Arial"/>
                <w:b/>
                <w:sz w:val="24"/>
                <w:szCs w:val="24"/>
              </w:rPr>
              <w:t xml:space="preserve">at each time point </w:t>
            </w:r>
            <w:r w:rsidRPr="000C70EC">
              <w:rPr>
                <w:rFonts w:eastAsia="Times New Roman" w:cs="Arial"/>
                <w:b/>
                <w:sz w:val="24"/>
                <w:szCs w:val="24"/>
              </w:rPr>
              <w:t>by Breast Side, Cases and Controls</w:t>
            </w:r>
            <w:r>
              <w:rPr>
                <w:rFonts w:eastAsia="Times New Roman" w:cs="Arial"/>
                <w:b/>
                <w:sz w:val="24"/>
                <w:szCs w:val="24"/>
              </w:rPr>
              <w:t>.</w:t>
            </w:r>
          </w:p>
        </w:tc>
      </w:tr>
      <w:tr w:rsidR="001B1876" w:rsidRPr="000C70EC" w:rsidTr="00D81D30">
        <w:trPr>
          <w:trHeight w:val="360"/>
        </w:trPr>
        <w:tc>
          <w:tcPr>
            <w:tcW w:w="666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8"/>
                <w:szCs w:val="28"/>
              </w:rPr>
            </w:pPr>
            <w:r w:rsidRPr="000C70EC">
              <w:rPr>
                <w:rFonts w:eastAsia="Times New Roman" w:cs="Arial"/>
                <w:b/>
                <w:bCs/>
                <w:color w:val="000000"/>
                <w:sz w:val="28"/>
                <w:szCs w:val="28"/>
              </w:rPr>
              <w:t xml:space="preserve">Cases </w:t>
            </w:r>
            <w:r>
              <w:rPr>
                <w:rFonts w:eastAsia="Times New Roman" w:cs="Arial"/>
                <w:b/>
                <w:bCs/>
                <w:color w:val="000000"/>
                <w:sz w:val="28"/>
                <w:szCs w:val="28"/>
              </w:rPr>
              <w:t>(N=1160)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8"/>
                <w:szCs w:val="28"/>
              </w:rPr>
            </w:pPr>
            <w:r w:rsidRPr="000C70EC">
              <w:rPr>
                <w:rFonts w:eastAsia="Times New Roman" w:cs="Arial"/>
                <w:b/>
                <w:bCs/>
                <w:color w:val="000000"/>
                <w:sz w:val="28"/>
                <w:szCs w:val="28"/>
              </w:rPr>
              <w:t xml:space="preserve">Controls </w:t>
            </w:r>
            <w:r>
              <w:rPr>
                <w:rFonts w:eastAsia="Times New Roman" w:cs="Arial"/>
                <w:b/>
                <w:bCs/>
                <w:color w:val="000000"/>
                <w:sz w:val="28"/>
                <w:szCs w:val="28"/>
              </w:rPr>
              <w:t xml:space="preserve"> (N=2360)</w:t>
            </w:r>
          </w:p>
        </w:tc>
      </w:tr>
      <w:tr w:rsidR="001B1876" w:rsidRPr="00DA40F1" w:rsidTr="00D81D30">
        <w:trPr>
          <w:trHeight w:val="255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Pr="000C70EC" w:rsidRDefault="001B1876" w:rsidP="00D81D3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irst time poi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cond time poi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irst time poi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cond time poi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1B1876" w:rsidRPr="000C70EC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B1876" w:rsidRPr="00DA40F1" w:rsidRDefault="001B1876" w:rsidP="00D81D30">
            <w:pPr>
              <w:spacing w:after="0" w:line="240" w:lineRule="auto"/>
            </w:pPr>
          </w:p>
        </w:tc>
      </w:tr>
      <w:tr w:rsidR="001B1876" w:rsidRPr="00DA40F1" w:rsidTr="00D81D30">
        <w:trPr>
          <w:trHeight w:val="423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76" w:rsidRDefault="001B1876" w:rsidP="00D81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psilateral </w:t>
            </w:r>
          </w:p>
          <w:p w:rsidR="001B1876" w:rsidRPr="000C70EC" w:rsidRDefault="001B1876" w:rsidP="00D81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C70E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D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 xml:space="preserve">7.4 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4.9, 1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 xml:space="preserve">7.1 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4.9, 1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 xml:space="preserve">-0.26 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-1.34, 0.7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876" w:rsidRPr="004259D2" w:rsidRDefault="001B1876" w:rsidP="00D81D3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 xml:space="preserve">6.3 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4.5, 10.5)</w:t>
            </w:r>
          </w:p>
        </w:tc>
        <w:tc>
          <w:tcPr>
            <w:tcW w:w="1800" w:type="dxa"/>
            <w:vAlign w:val="bottom"/>
          </w:tcPr>
          <w:p w:rsidR="001B1876" w:rsidRPr="004259D2" w:rsidRDefault="001B1876" w:rsidP="00D81D30">
            <w:pPr>
              <w:spacing w:after="0"/>
              <w:jc w:val="center"/>
              <w:rPr>
                <w:sz w:val="20"/>
                <w:szCs w:val="20"/>
              </w:rPr>
            </w:pPr>
            <w:r w:rsidRPr="004259D2">
              <w:rPr>
                <w:sz w:val="20"/>
                <w:szCs w:val="20"/>
              </w:rPr>
              <w:t xml:space="preserve">5.9 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sz w:val="20"/>
                <w:szCs w:val="20"/>
              </w:rPr>
            </w:pPr>
            <w:r w:rsidRPr="004259D2">
              <w:rPr>
                <w:sz w:val="20"/>
                <w:szCs w:val="20"/>
              </w:rPr>
              <w:t>(4.3, 9.8)</w:t>
            </w:r>
          </w:p>
        </w:tc>
        <w:tc>
          <w:tcPr>
            <w:tcW w:w="1890" w:type="dxa"/>
            <w:vAlign w:val="bottom"/>
          </w:tcPr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-0.29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-1.26, 0.48)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vAlign w:val="bottom"/>
          </w:tcPr>
          <w:p w:rsidR="001B1876" w:rsidRPr="00DA40F1" w:rsidRDefault="001B1876" w:rsidP="00D81D30">
            <w:pPr>
              <w:spacing w:after="0" w:line="240" w:lineRule="auto"/>
              <w:jc w:val="right"/>
            </w:pPr>
          </w:p>
        </w:tc>
      </w:tr>
      <w:tr w:rsidR="001B1876" w:rsidRPr="00DA40F1" w:rsidTr="00D81D30">
        <w:trPr>
          <w:trHeight w:val="255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876" w:rsidRPr="000C70EC" w:rsidRDefault="001B1876" w:rsidP="00D81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ontralateral </w:t>
            </w:r>
            <w:r w:rsidRPr="000C70E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D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 xml:space="preserve">7.4 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4.9, 1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 xml:space="preserve">6.9 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4.6, 1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-0.39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-1.39, 0.3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876" w:rsidRPr="004259D2" w:rsidRDefault="001B1876" w:rsidP="00D81D3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vAlign w:val="bottom"/>
          </w:tcPr>
          <w:p w:rsidR="001B1876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4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4.4, 10.7)</w:t>
            </w:r>
          </w:p>
        </w:tc>
        <w:tc>
          <w:tcPr>
            <w:tcW w:w="1800" w:type="dxa"/>
            <w:vAlign w:val="bottom"/>
          </w:tcPr>
          <w:p w:rsidR="001B1876" w:rsidRDefault="001B1876" w:rsidP="00D81D3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, 9.8)</w:t>
            </w:r>
          </w:p>
        </w:tc>
        <w:tc>
          <w:tcPr>
            <w:tcW w:w="1890" w:type="dxa"/>
            <w:vAlign w:val="bottom"/>
          </w:tcPr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-0.28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-1.35, 0.50)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vAlign w:val="bottom"/>
          </w:tcPr>
          <w:p w:rsidR="001B1876" w:rsidRPr="00DA40F1" w:rsidRDefault="001B1876" w:rsidP="00D81D30">
            <w:pPr>
              <w:spacing w:after="0" w:line="240" w:lineRule="auto"/>
              <w:jc w:val="right"/>
            </w:pPr>
          </w:p>
        </w:tc>
      </w:tr>
      <w:tr w:rsidR="001B1876" w:rsidRPr="00DA40F1" w:rsidTr="00D81D30">
        <w:trPr>
          <w:trHeight w:val="255"/>
        </w:trPr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Default="001B1876" w:rsidP="00D81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psilateral </w:t>
            </w:r>
          </w:p>
          <w:p w:rsidR="001B1876" w:rsidRPr="000C70EC" w:rsidRDefault="001B1876" w:rsidP="00D81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C70E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V (cm</w:t>
            </w:r>
            <w:r w:rsidRPr="000C70EC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C70E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58.6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42.8, 83.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 xml:space="preserve">56.7 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41.6, 80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-2.10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-9.65, 5.06)</w:t>
            </w:r>
          </w:p>
        </w:tc>
        <w:tc>
          <w:tcPr>
            <w:tcW w:w="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vAlign w:val="bottom"/>
          </w:tcPr>
          <w:p w:rsidR="001B1876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50.2 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7.4, 68.8)</w:t>
            </w:r>
          </w:p>
        </w:tc>
        <w:tc>
          <w:tcPr>
            <w:tcW w:w="1800" w:type="dxa"/>
            <w:vAlign w:val="bottom"/>
          </w:tcPr>
          <w:p w:rsidR="001B1876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8.0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5.8, 64.5)</w:t>
            </w:r>
          </w:p>
        </w:tc>
        <w:tc>
          <w:tcPr>
            <w:tcW w:w="1890" w:type="dxa"/>
            <w:vAlign w:val="bottom"/>
          </w:tcPr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-1.82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-8.09, 3.60)</w:t>
            </w:r>
          </w:p>
        </w:tc>
        <w:tc>
          <w:tcPr>
            <w:tcW w:w="270" w:type="dxa"/>
            <w:tcBorders>
              <w:right w:val="single" w:sz="4" w:space="0" w:color="auto"/>
            </w:tcBorders>
            <w:vAlign w:val="bottom"/>
          </w:tcPr>
          <w:p w:rsidR="001B1876" w:rsidRPr="00DA40F1" w:rsidRDefault="001B1876" w:rsidP="00D81D30">
            <w:pPr>
              <w:spacing w:after="0" w:line="240" w:lineRule="auto"/>
              <w:jc w:val="right"/>
            </w:pPr>
          </w:p>
        </w:tc>
      </w:tr>
      <w:tr w:rsidR="001B1876" w:rsidRPr="00DA40F1" w:rsidTr="00D81D30">
        <w:trPr>
          <w:trHeight w:val="255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Default="001B1876" w:rsidP="00D81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ontralateral </w:t>
            </w:r>
          </w:p>
          <w:p w:rsidR="001B1876" w:rsidRPr="000C70EC" w:rsidRDefault="001B1876" w:rsidP="00D81D3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C70E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V (cm</w:t>
            </w:r>
            <w:r w:rsidRPr="000C70EC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C70E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 xml:space="preserve">58.2 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41.7, 82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54.2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39.7, 77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-2.74</w:t>
            </w:r>
          </w:p>
          <w:p w:rsidR="001B1876" w:rsidRPr="004259D2" w:rsidRDefault="001B1876" w:rsidP="00D81D3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-10.25, 3.3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1876" w:rsidRPr="004259D2" w:rsidRDefault="001B1876" w:rsidP="00D81D3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1B1876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0.1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7.4, 70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1B1876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.9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(35.8, 66.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-1.89</w:t>
            </w:r>
          </w:p>
          <w:p w:rsidR="001B1876" w:rsidRPr="004259D2" w:rsidRDefault="001B1876" w:rsidP="00D81D30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259D2">
              <w:rPr>
                <w:rFonts w:eastAsia="Times New Roman" w:cs="Arial"/>
                <w:color w:val="000000"/>
                <w:sz w:val="20"/>
                <w:szCs w:val="20"/>
              </w:rPr>
              <w:t>(-8.49, 3.84)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1B1876" w:rsidRPr="00DA40F1" w:rsidRDefault="001B1876" w:rsidP="00D81D30">
            <w:pPr>
              <w:spacing w:after="0" w:line="240" w:lineRule="auto"/>
              <w:jc w:val="right"/>
            </w:pPr>
          </w:p>
        </w:tc>
      </w:tr>
    </w:tbl>
    <w:p w:rsidR="00720FCF" w:rsidRPr="000C70EC" w:rsidRDefault="001B1876" w:rsidP="001B1876">
      <w:pPr>
        <w:rPr>
          <w:rFonts w:eastAsia="Times New Roman" w:cs="Arial"/>
          <w:b/>
          <w:sz w:val="24"/>
          <w:szCs w:val="24"/>
        </w:rPr>
      </w:pPr>
      <w:r>
        <w:rPr>
          <w:rFonts w:eastAsia="Times New Roman" w:cs="Arial"/>
          <w:b/>
          <w:sz w:val="24"/>
          <w:szCs w:val="24"/>
        </w:rPr>
        <w:br w:type="page"/>
      </w:r>
      <w:r>
        <w:rPr>
          <w:rFonts w:eastAsia="Times New Roman" w:cs="Arial"/>
          <w:b/>
          <w:sz w:val="24"/>
          <w:szCs w:val="24"/>
        </w:rPr>
        <w:lastRenderedPageBreak/>
        <w:t xml:space="preserve">Table </w:t>
      </w:r>
      <w:r w:rsidR="004175E4">
        <w:rPr>
          <w:rFonts w:eastAsia="Times New Roman" w:cs="Arial"/>
          <w:b/>
          <w:sz w:val="24"/>
          <w:szCs w:val="24"/>
        </w:rPr>
        <w:t>S</w:t>
      </w:r>
      <w:r>
        <w:rPr>
          <w:rFonts w:eastAsia="Times New Roman" w:cs="Arial"/>
          <w:b/>
          <w:sz w:val="24"/>
          <w:szCs w:val="24"/>
        </w:rPr>
        <w:t>3</w:t>
      </w:r>
      <w:r w:rsidR="00720FCF" w:rsidRPr="000C70EC">
        <w:rPr>
          <w:rFonts w:eastAsia="Times New Roman" w:cs="Arial"/>
          <w:b/>
          <w:sz w:val="24"/>
          <w:szCs w:val="24"/>
        </w:rPr>
        <w:t>:  Median (IQR) Changes and Differences Between Sides, Cases and Controls Age 55+, Overall and Stratified on Density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1450"/>
        <w:gridCol w:w="1520"/>
        <w:gridCol w:w="1710"/>
        <w:gridCol w:w="1620"/>
        <w:gridCol w:w="1080"/>
        <w:gridCol w:w="1440"/>
        <w:gridCol w:w="1800"/>
        <w:gridCol w:w="1440"/>
        <w:gridCol w:w="1080"/>
      </w:tblGrid>
      <w:tr w:rsidR="00720FCF" w:rsidRPr="00AC5753" w:rsidTr="00857931">
        <w:trPr>
          <w:trHeight w:val="360"/>
        </w:trPr>
        <w:tc>
          <w:tcPr>
            <w:tcW w:w="73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ases 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ontrols 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PSI Chan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ntra Chan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PSI Chang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ntra Chan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20FCF" w:rsidRPr="00AC5753" w:rsidTr="00857931">
        <w:trPr>
          <w:trHeight w:val="255"/>
        </w:trPr>
        <w:tc>
          <w:tcPr>
            <w:tcW w:w="1314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</w:rPr>
              <w:t>Overall (n=805 Cases/1675 Controls)</w:t>
            </w:r>
          </w:p>
        </w:tc>
      </w:tr>
      <w:tr w:rsidR="00720FCF" w:rsidRPr="00AC5753" w:rsidTr="00857931">
        <w:trPr>
          <w:trHeight w:val="423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D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14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95, 0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27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.18, 0.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1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61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21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96, 0.51)</w:t>
            </w:r>
          </w:p>
        </w:tc>
        <w:tc>
          <w:tcPr>
            <w:tcW w:w="180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17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99, 0.57)</w:t>
            </w: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0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67, 0.7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V (cm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53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7.49, 4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2.08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8.62, 3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80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4.95, 8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59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7.06, 3.41)</w:t>
            </w:r>
          </w:p>
        </w:tc>
        <w:tc>
          <w:tcPr>
            <w:tcW w:w="180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58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7.25, 3.37)</w:t>
            </w: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03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5.51, 5.7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0FCF" w:rsidRPr="00AC5753" w:rsidTr="00857931">
        <w:trPr>
          <w:trHeight w:val="255"/>
        </w:trPr>
        <w:tc>
          <w:tcPr>
            <w:tcW w:w="1314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b/>
                <w:sz w:val="20"/>
                <w:szCs w:val="20"/>
                <w:lang w:val="fr-FR"/>
              </w:rPr>
            </w:pPr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  <w:lang w:val="fr-FR"/>
              </w:rPr>
              <w:t xml:space="preserve">BI-RADS 1/2 (n=449 Cases/1149 </w:t>
            </w:r>
            <w:proofErr w:type="spellStart"/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  <w:lang w:val="fr-FR"/>
              </w:rPr>
              <w:t>Controls</w:t>
            </w:r>
            <w:proofErr w:type="spellEnd"/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D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10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69, 0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21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79, 0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09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50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color w:val="000000"/>
                <w:sz w:val="20"/>
                <w:szCs w:val="20"/>
              </w:rPr>
              <w:t>-0.17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color w:val="000000"/>
                <w:sz w:val="20"/>
                <w:szCs w:val="20"/>
              </w:rPr>
              <w:t>(-0.76, 0.46)</w:t>
            </w:r>
          </w:p>
        </w:tc>
        <w:tc>
          <w:tcPr>
            <w:tcW w:w="180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14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78, 0.43)</w:t>
            </w: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0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58, 0.6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V (cm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1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6.47, 4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25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7.38, 3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49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4.72, 8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36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6.45, 3.12)</w:t>
            </w:r>
          </w:p>
        </w:tc>
        <w:tc>
          <w:tcPr>
            <w:tcW w:w="180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48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6.74, 2.85)</w:t>
            </w: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08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5.44, 5.6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</w:tr>
      <w:tr w:rsidR="00720FCF" w:rsidRPr="00AC5753" w:rsidTr="00857931">
        <w:trPr>
          <w:trHeight w:val="216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20FCF" w:rsidRPr="00AC5753" w:rsidTr="00857931">
        <w:trPr>
          <w:trHeight w:val="255"/>
        </w:trPr>
        <w:tc>
          <w:tcPr>
            <w:tcW w:w="1314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b/>
                <w:sz w:val="20"/>
                <w:szCs w:val="20"/>
                <w:lang w:val="fr-FR"/>
              </w:rPr>
            </w:pPr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  <w:lang w:val="fr-FR"/>
              </w:rPr>
              <w:t xml:space="preserve">BI-RADS 3/4 (n=269 Cases/464 </w:t>
            </w:r>
            <w:proofErr w:type="spellStart"/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  <w:lang w:val="fr-FR"/>
              </w:rPr>
              <w:t>Controls</w:t>
            </w:r>
            <w:proofErr w:type="spellEnd"/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D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47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.87, 0.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7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.77, 0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20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87, 1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41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.61, 0.92)</w:t>
            </w:r>
          </w:p>
        </w:tc>
        <w:tc>
          <w:tcPr>
            <w:tcW w:w="180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39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.60, 0.96)</w:t>
            </w:r>
          </w:p>
        </w:tc>
        <w:tc>
          <w:tcPr>
            <w:tcW w:w="1440" w:type="dxa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01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97, 0.98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V (cm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2.66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9.90, 4.1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3.03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0.90, 3.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6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6.47, 8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85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8.27, 4.4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2.2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8.61, 4.4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06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5.61, 5.87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</w:tr>
    </w:tbl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  <w:sectPr w:rsidR="00720FCF" w:rsidSect="00A437A7">
          <w:pgSz w:w="15840" w:h="12240" w:orient="landscape"/>
          <w:pgMar w:top="1440" w:right="1440" w:bottom="1260" w:left="1440" w:header="720" w:footer="637" w:gutter="0"/>
          <w:cols w:space="720"/>
          <w:docGrid w:linePitch="360"/>
        </w:sectPr>
      </w:pPr>
    </w:p>
    <w:p w:rsidR="00720FCF" w:rsidRPr="000C70EC" w:rsidRDefault="001B1876" w:rsidP="00720FCF">
      <w:pPr>
        <w:spacing w:after="120" w:line="240" w:lineRule="auto"/>
        <w:ind w:left="907" w:right="1080"/>
        <w:rPr>
          <w:rFonts w:eastAsia="Times New Roman" w:cs="Arial"/>
          <w:b/>
          <w:sz w:val="24"/>
          <w:szCs w:val="24"/>
        </w:rPr>
      </w:pPr>
      <w:r>
        <w:rPr>
          <w:rFonts w:eastAsia="Times New Roman" w:cs="Arial"/>
          <w:b/>
          <w:sz w:val="24"/>
          <w:szCs w:val="24"/>
        </w:rPr>
        <w:lastRenderedPageBreak/>
        <w:t xml:space="preserve">Table </w:t>
      </w:r>
      <w:r w:rsidR="004175E4">
        <w:rPr>
          <w:rFonts w:eastAsia="Times New Roman" w:cs="Arial"/>
          <w:b/>
          <w:sz w:val="24"/>
          <w:szCs w:val="24"/>
        </w:rPr>
        <w:t>S</w:t>
      </w:r>
      <w:bookmarkStart w:id="0" w:name="_GoBack"/>
      <w:bookmarkEnd w:id="0"/>
      <w:r>
        <w:rPr>
          <w:rFonts w:eastAsia="Times New Roman" w:cs="Arial"/>
          <w:b/>
          <w:sz w:val="24"/>
          <w:szCs w:val="24"/>
        </w:rPr>
        <w:t>4</w:t>
      </w:r>
      <w:r w:rsidR="00720FCF" w:rsidRPr="000C70EC">
        <w:rPr>
          <w:rFonts w:eastAsia="Times New Roman" w:cs="Arial"/>
          <w:b/>
          <w:sz w:val="24"/>
          <w:szCs w:val="24"/>
        </w:rPr>
        <w:t xml:space="preserve">: Median (IQR) Changes and Differences </w:t>
      </w:r>
      <w:r w:rsidR="00720FCF">
        <w:rPr>
          <w:rFonts w:eastAsia="Times New Roman" w:cs="Arial"/>
          <w:b/>
          <w:sz w:val="24"/>
          <w:szCs w:val="24"/>
        </w:rPr>
        <w:t>b</w:t>
      </w:r>
      <w:r w:rsidR="00720FCF" w:rsidRPr="000C70EC">
        <w:rPr>
          <w:rFonts w:eastAsia="Times New Roman" w:cs="Arial"/>
          <w:b/>
          <w:sz w:val="24"/>
          <w:szCs w:val="24"/>
        </w:rPr>
        <w:t xml:space="preserve">etween Sides Stratified on Tumor Size for </w:t>
      </w:r>
      <w:r w:rsidR="00720FCF">
        <w:rPr>
          <w:rFonts w:eastAsia="Times New Roman" w:cs="Arial"/>
          <w:b/>
          <w:sz w:val="24"/>
          <w:szCs w:val="24"/>
        </w:rPr>
        <w:t>t</w:t>
      </w:r>
      <w:r w:rsidR="00720FCF" w:rsidRPr="000C70EC">
        <w:rPr>
          <w:rFonts w:eastAsia="Times New Roman" w:cs="Arial"/>
          <w:b/>
          <w:sz w:val="24"/>
          <w:szCs w:val="24"/>
        </w:rPr>
        <w:t>hose Age 55+</w:t>
      </w:r>
    </w:p>
    <w:tbl>
      <w:tblPr>
        <w:tblW w:w="7380" w:type="dxa"/>
        <w:tblInd w:w="996" w:type="dxa"/>
        <w:tblLayout w:type="fixed"/>
        <w:tblLook w:val="04A0" w:firstRow="1" w:lastRow="0" w:firstColumn="1" w:lastColumn="0" w:noHBand="0" w:noVBand="1"/>
      </w:tblPr>
      <w:tblGrid>
        <w:gridCol w:w="1450"/>
        <w:gridCol w:w="1520"/>
        <w:gridCol w:w="1710"/>
        <w:gridCol w:w="1620"/>
        <w:gridCol w:w="1080"/>
      </w:tblGrid>
      <w:tr w:rsidR="00720FCF" w:rsidRPr="00AC5753" w:rsidTr="00857931">
        <w:trPr>
          <w:trHeight w:val="255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PSI Chan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ntra Chan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20FCF" w:rsidRPr="00AC5753" w:rsidTr="00857931">
        <w:trPr>
          <w:trHeight w:val="255"/>
        </w:trPr>
        <w:tc>
          <w:tcPr>
            <w:tcW w:w="73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</w:rPr>
              <w:t>Tumors ≤2 cm (N=605)</w:t>
            </w:r>
          </w:p>
        </w:tc>
      </w:tr>
      <w:tr w:rsidR="00720FCF" w:rsidRPr="00AC5753" w:rsidTr="00857931">
        <w:trPr>
          <w:trHeight w:val="423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D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14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92, 0.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23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.04, 0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08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63, 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V (cm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81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7.71, 3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2.09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8.32, 3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2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5.08, 7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0FCF" w:rsidRPr="00AC5753" w:rsidTr="00857931">
        <w:trPr>
          <w:trHeight w:val="255"/>
        </w:trPr>
        <w:tc>
          <w:tcPr>
            <w:tcW w:w="7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</w:rPr>
              <w:t>Tumors 2-5 cm (N=161)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D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16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.33, 0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42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.59, 0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38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59, 1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&lt;.001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V (cm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30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7.12, 6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1.95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11.14, 2.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3.58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4.76, 11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&lt;.001</w:t>
            </w:r>
          </w:p>
        </w:tc>
      </w:tr>
      <w:tr w:rsidR="00720FCF" w:rsidRPr="00AC5753" w:rsidTr="00857931">
        <w:trPr>
          <w:trHeight w:val="216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0FCF" w:rsidRPr="00AC5753" w:rsidTr="00857931">
        <w:trPr>
          <w:trHeight w:val="255"/>
        </w:trPr>
        <w:tc>
          <w:tcPr>
            <w:tcW w:w="7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color w:val="000000"/>
                <w:sz w:val="20"/>
                <w:szCs w:val="20"/>
              </w:rPr>
              <w:t>Tumors &gt;5 cm (N=21)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PD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24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24, 1.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0.30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92, 0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1.09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0.01, 1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0.005</w:t>
            </w:r>
          </w:p>
        </w:tc>
      </w:tr>
      <w:tr w:rsidR="00720FCF" w:rsidRPr="00AC5753" w:rsidTr="00857931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FCF" w:rsidRPr="00AC5753" w:rsidRDefault="00720FCF" w:rsidP="0085793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V (cm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C575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11.43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0.83, 19.8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-2.60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-6.54, -0.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11.25</w:t>
            </w:r>
          </w:p>
          <w:p w:rsidR="00720FCF" w:rsidRPr="00AC5753" w:rsidRDefault="00720FCF" w:rsidP="008579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(1.45, 24.5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0FCF" w:rsidRPr="00AC5753" w:rsidRDefault="00720FCF" w:rsidP="0085793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C5753">
              <w:rPr>
                <w:rFonts w:cs="Arial"/>
                <w:color w:val="000000"/>
                <w:sz w:val="20"/>
                <w:szCs w:val="20"/>
              </w:rPr>
              <w:t>&lt;.001</w:t>
            </w:r>
          </w:p>
        </w:tc>
      </w:tr>
    </w:tbl>
    <w:p w:rsidR="00720FCF" w:rsidRDefault="00720FCF" w:rsidP="00720FCF">
      <w:pPr>
        <w:spacing w:after="0" w:line="240" w:lineRule="auto"/>
        <w:rPr>
          <w:rFonts w:eastAsia="Times New Roman" w:cs="Arial"/>
          <w:sz w:val="24"/>
          <w:szCs w:val="24"/>
        </w:rPr>
      </w:pPr>
    </w:p>
    <w:p w:rsidR="00720FCF" w:rsidRPr="00920645" w:rsidRDefault="00720FCF" w:rsidP="00720FCF">
      <w:pPr>
        <w:spacing w:line="480" w:lineRule="auto"/>
        <w:rPr>
          <w:rFonts w:ascii="Arial" w:hAnsi="Arial" w:cs="Arial"/>
          <w:b/>
          <w:sz w:val="36"/>
          <w:szCs w:val="24"/>
        </w:rPr>
      </w:pPr>
    </w:p>
    <w:p w:rsidR="00720FCF" w:rsidRDefault="00720FCF" w:rsidP="00720FCF">
      <w:pPr>
        <w:spacing w:line="480" w:lineRule="auto"/>
        <w:rPr>
          <w:rFonts w:ascii="Arial" w:hAnsi="Arial" w:cs="Arial"/>
          <w:b/>
          <w:sz w:val="36"/>
          <w:szCs w:val="24"/>
        </w:rPr>
      </w:pPr>
    </w:p>
    <w:p w:rsidR="00720FCF" w:rsidRPr="00920645" w:rsidRDefault="00720FCF" w:rsidP="00720FCF">
      <w:pPr>
        <w:spacing w:line="480" w:lineRule="auto"/>
        <w:rPr>
          <w:rFonts w:ascii="Arial" w:hAnsi="Arial" w:cs="Arial"/>
          <w:b/>
          <w:sz w:val="36"/>
          <w:szCs w:val="24"/>
        </w:rPr>
      </w:pPr>
    </w:p>
    <w:p w:rsidR="005D1181" w:rsidRDefault="005D1181"/>
    <w:sectPr w:rsidR="005D1181" w:rsidSect="001B1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FCF"/>
    <w:rsid w:val="001B1876"/>
    <w:rsid w:val="003B4E85"/>
    <w:rsid w:val="004175E4"/>
    <w:rsid w:val="005D1181"/>
    <w:rsid w:val="006319C9"/>
    <w:rsid w:val="00720FCF"/>
    <w:rsid w:val="00A620E2"/>
    <w:rsid w:val="00D916C3"/>
    <w:rsid w:val="00F80BD0"/>
    <w:rsid w:val="00F9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4DF71"/>
  <w15:docId w15:val="{3D381073-3A84-45DC-990B-C9408D1C7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 N Cordie</dc:creator>
  <cp:lastModifiedBy>MCREDO</cp:lastModifiedBy>
  <cp:revision>5</cp:revision>
  <dcterms:created xsi:type="dcterms:W3CDTF">2019-08-02T18:27:00Z</dcterms:created>
  <dcterms:modified xsi:type="dcterms:W3CDTF">2019-10-16T05:37:00Z</dcterms:modified>
</cp:coreProperties>
</file>